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428CE8AF"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297408">
        <w:rPr>
          <w:color w:val="FF0000"/>
        </w:rPr>
        <w:t>1</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5A75340" w:rsidR="000035D5" w:rsidRDefault="000035D5">
                            <w:r>
                              <w:t xml:space="preserve">Reported on page number: </w:t>
                            </w:r>
                            <w:r w:rsidR="007D7CB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5A75340" w:rsidR="000035D5" w:rsidRDefault="000035D5">
                      <w:r>
                        <w:t xml:space="preserve">Reported on page number: </w:t>
                      </w:r>
                      <w:r w:rsidR="007D7CBA">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7429DE" w:rsidR="000035D5" w:rsidRDefault="00493530" w:rsidP="000035D5">
                            <w:r w:rsidRPr="00493530">
                              <w:t>No deviations from the approved study protocol were mad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07429DE" w:rsidR="000035D5" w:rsidRDefault="00493530" w:rsidP="000035D5">
                      <w:r w:rsidRPr="00493530">
                        <w:t>No deviations from the approved study protocol were mad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ADBEA4" w:rsidR="000035D5" w:rsidRDefault="001941A5" w:rsidP="000035D5">
                            <w:r w:rsidRPr="001941A5">
                              <w:t>Yes. Two of the study authors are residents of Albania and were directly involved in all stages of the research, including study design, data collection, analysis, and interpretation. Their engagement ensured contextual relevance, ethical compliance, and accurate reflection of the national healthcare set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0ADBEA4" w:rsidR="000035D5" w:rsidRDefault="001941A5" w:rsidP="000035D5">
                      <w:r w:rsidRPr="001941A5">
                        <w:t>Yes. Two of the study authors are residents of Albania and were directly involved in all stages of the research, including study design, data collection, analysis, and interpretation. Their engagement ensured contextual relevance, ethical compliance, and accurate reflection of the national healthcare setting.</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593C2A5" w:rsidR="000035D5" w:rsidRDefault="001941A5" w:rsidP="000035D5">
                            <w:r w:rsidRPr="001941A5">
                              <w:t xml:space="preserve">Community-level consent was not required as the study focused on licensed healthcare professionals within the Albanian health system. Institutional permission was obtained from the Local Healthcare Unit of </w:t>
                            </w:r>
                            <w:proofErr w:type="spellStart"/>
                            <w:r w:rsidRPr="001941A5">
                              <w:t>Durrës</w:t>
                            </w:r>
                            <w:proofErr w:type="spellEnd"/>
                            <w:r w:rsidRPr="001941A5">
                              <w:t xml:space="preserve"> prior to data collection, and all participants provided written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593C2A5" w:rsidR="000035D5" w:rsidRDefault="001941A5" w:rsidP="000035D5">
                      <w:r w:rsidRPr="001941A5">
                        <w:t xml:space="preserve">Community-level consent was not required as the study focused on licensed healthcare professionals within the Albanian health system. Institutional permission was obtained from the Local Healthcare Unit of </w:t>
                      </w:r>
                      <w:proofErr w:type="spellStart"/>
                      <w:r w:rsidRPr="001941A5">
                        <w:t>Durrës</w:t>
                      </w:r>
                      <w:proofErr w:type="spellEnd"/>
                      <w:r w:rsidRPr="001941A5">
                        <w:t xml:space="preserve"> prior to data collection, and all participants provided written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DFE6D18" w:rsidR="000035D5" w:rsidRDefault="001941A5" w:rsidP="000035D5">
                            <w:r w:rsidRPr="001941A5">
                              <w:t xml:space="preserve">The study was conceived and implemented by researchers who are part of the Albanian primary healthcare system. The lead author serves as Chief of the Local Healthcare Unit of </w:t>
                            </w:r>
                            <w:proofErr w:type="spellStart"/>
                            <w:r w:rsidRPr="001941A5">
                              <w:t>Durrës</w:t>
                            </w:r>
                            <w:proofErr w:type="spellEnd"/>
                            <w:r w:rsidRPr="001941A5">
                              <w:t>, and a co-author is the Director of a primary healthcare center. Their direct involvement ensured that the research aims, methodology, and anticipated outcomes were shaped by local priorities, grounded in the realities of service delivery, and aligned with national efforts to improve access to essential medicines and strengthen primary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DFE6D18" w:rsidR="000035D5" w:rsidRDefault="001941A5" w:rsidP="000035D5">
                      <w:r w:rsidRPr="001941A5">
                        <w:t xml:space="preserve">The study was conceived and implemented by researchers who are part of the Albanian primary healthcare system. The lead author serves as Chief of the Local Healthcare Unit of </w:t>
                      </w:r>
                      <w:proofErr w:type="spellStart"/>
                      <w:r w:rsidRPr="001941A5">
                        <w:t>Durrës</w:t>
                      </w:r>
                      <w:proofErr w:type="spellEnd"/>
                      <w:r w:rsidRPr="001941A5">
                        <w:t>, and a co-author is the Director of a primary healthcare center. Their direct involvement ensured that the research aims, methodology, and anticipated outcomes were shaped by local priorities, grounded in the realities of service delivery, and aligned with national efforts to improve access to essential medicines and strengthen primary car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B5B3EA0" w:rsidR="000035D5" w:rsidRDefault="001941A5" w:rsidP="000035D5">
                            <w:r w:rsidRPr="001941A5">
                              <w:t>All study materials, including the informed consent form were prepared in Albanian, the native language of all participants. The language was kept clear to ensure full understanding. During recruitment, the study purpose and procedures were explained verbally, and participants were given the opportunity to ask questions before signing the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B5B3EA0" w:rsidR="000035D5" w:rsidRDefault="001941A5" w:rsidP="000035D5">
                      <w:r w:rsidRPr="001941A5">
                        <w:t>All study materials, including the informed consent form were prepared in Albanian, the native language of all participants. The language was kept clear to ensure full understanding. During recruitment, the study purpose and procedures were explained verbally, and participants were given the opportunity to ask questions before signing the consent for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ABE50AE" w:rsidR="000035D5" w:rsidRDefault="00493530" w:rsidP="000035D5">
                            <w:r w:rsidRPr="00493530">
                              <w:t xml:space="preserve">Yes. The findings will be shared with local stakeholders through copies of the published articles and summary reports made available to the Local Healthcare Unit of </w:t>
                            </w:r>
                            <w:proofErr w:type="spellStart"/>
                            <w:r w:rsidRPr="00493530">
                              <w:t>Durrës</w:t>
                            </w:r>
                            <w:proofErr w:type="spellEnd"/>
                            <w:r w:rsidRPr="00493530">
                              <w:t xml:space="preserve"> and other relevant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ABE50AE" w:rsidR="000035D5" w:rsidRDefault="00493530" w:rsidP="000035D5">
                      <w:r w:rsidRPr="00493530">
                        <w:t xml:space="preserve">Yes. The findings will be shared with local stakeholders through copies of the published articles and summary reports made available to the Local Healthcare Unit of </w:t>
                      </w:r>
                      <w:proofErr w:type="spellStart"/>
                      <w:r w:rsidRPr="00493530">
                        <w:t>Durrës</w:t>
                      </w:r>
                      <w:proofErr w:type="spellEnd"/>
                      <w:r w:rsidRPr="00493530">
                        <w:t xml:space="preserve"> and other relevant institu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AC149A1"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AC149A1"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698C8F"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1698C8F"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2EE47F8"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2EE47F8"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9445C1F"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9445C1F"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85AEB6"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785AEB6" w:rsidR="000035D5" w:rsidRDefault="00493530" w:rsidP="000035D5">
                      <w:r w:rsidRPr="00493530">
                        <w:t>Not applicable. The study did not involve non-human subjects, specimen collection, or materials subject to the Convention on Biological Diversity or Nagoya Protocol. No imports, exports, or permits for biological materials were required, and no culturally significant artefacts or human remains were included in this research.</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47842" w:rsidRPr="00F57A3B" w:rsidRDefault="00C47842">
      <w:pPr>
        <w:rPr>
          <w:rFonts w:ascii="Arial" w:hAnsi="Arial" w:cs="Arial"/>
        </w:rPr>
      </w:pPr>
    </w:p>
    <w:sectPr w:rsidR="00C4784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CE65BB" w14:textId="77777777" w:rsidR="00C87D01" w:rsidRDefault="00C87D01" w:rsidP="00F57A3B">
      <w:r>
        <w:separator/>
      </w:r>
    </w:p>
  </w:endnote>
  <w:endnote w:type="continuationSeparator" w:id="0">
    <w:p w14:paraId="04FAB3BE" w14:textId="77777777" w:rsidR="00C87D01" w:rsidRDefault="00C87D0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02EF15" w14:textId="77777777" w:rsidR="00C87D01" w:rsidRDefault="00C87D01" w:rsidP="00F57A3B">
      <w:r>
        <w:separator/>
      </w:r>
    </w:p>
  </w:footnote>
  <w:footnote w:type="continuationSeparator" w:id="0">
    <w:p w14:paraId="644C8E78" w14:textId="77777777" w:rsidR="00C87D01" w:rsidRDefault="00C87D0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941A5"/>
    <w:rsid w:val="00297408"/>
    <w:rsid w:val="00335779"/>
    <w:rsid w:val="00493530"/>
    <w:rsid w:val="004A7A57"/>
    <w:rsid w:val="004C71C4"/>
    <w:rsid w:val="00515BC0"/>
    <w:rsid w:val="00541C18"/>
    <w:rsid w:val="00580384"/>
    <w:rsid w:val="005C52BE"/>
    <w:rsid w:val="0069423E"/>
    <w:rsid w:val="006F5F45"/>
    <w:rsid w:val="007D7CBA"/>
    <w:rsid w:val="00831ADE"/>
    <w:rsid w:val="00841F25"/>
    <w:rsid w:val="008B7347"/>
    <w:rsid w:val="009364D9"/>
    <w:rsid w:val="00A43F5B"/>
    <w:rsid w:val="00A961CD"/>
    <w:rsid w:val="00AD410C"/>
    <w:rsid w:val="00BD19EC"/>
    <w:rsid w:val="00C47842"/>
    <w:rsid w:val="00C87D01"/>
    <w:rsid w:val="00E004E6"/>
    <w:rsid w:val="00E976A3"/>
    <w:rsid w:val="00F57A3B"/>
    <w:rsid w:val="00F64ACF"/>
    <w:rsid w:val="00F67B6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A9656-8760-4D07-A868-1A31E1996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8</cp:revision>
  <dcterms:created xsi:type="dcterms:W3CDTF">2025-11-01T12:17:00Z</dcterms:created>
  <dcterms:modified xsi:type="dcterms:W3CDTF">2026-01-13T12:10:00Z</dcterms:modified>
</cp:coreProperties>
</file>